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1 (A)</w:t>
      </w:r>
    </w:p>
    <w:p>
      <w:pPr>
        <w:pStyle w:val="Normal"/>
        <w:rPr>
          <w:b/>
          <w:b/>
        </w:rPr>
      </w:pPr>
      <w:r>
        <w:rPr>
          <w:b/>
        </w:rPr>
        <w:t>Ability of individual genes to predict overall survival in the training datase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33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6"/>
        <w:gridCol w:w="870"/>
        <w:gridCol w:w="870"/>
        <w:gridCol w:w="870"/>
        <w:gridCol w:w="870"/>
        <w:gridCol w:w="644"/>
        <w:gridCol w:w="844"/>
        <w:gridCol w:w="859"/>
      </w:tblGrid>
      <w:tr>
        <w:trPr/>
        <w:tc>
          <w:tcPr>
            <w:tcW w:w="11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80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x proportional hazard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-rank p-values</w:t>
            </w:r>
          </w:p>
        </w:tc>
        <w:tc>
          <w:tcPr>
            <w:tcW w:w="2347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ss-valid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% of times selected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cho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n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cho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nt.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v.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ultiv.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ultiv.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1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50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56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81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486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7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0.3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SB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43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19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94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98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5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NFRSF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51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66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26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45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4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9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T5C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67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05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59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88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3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6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9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BTB2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03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4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45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04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NXA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38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35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79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96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7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ANK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250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06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83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49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6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CL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295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94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98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21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3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GR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07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99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44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12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LAMF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11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46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48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51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FI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01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37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13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51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KI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98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0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36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08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AP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66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6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30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03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EPT1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24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874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53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66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UDC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02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67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33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74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L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40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01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78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06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LXIP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17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0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89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81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DOC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2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30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7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59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LNB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4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78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61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00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IOK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763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81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04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57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BLL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08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93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76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21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RX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65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657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26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65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ZMK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904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276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864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68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CL7A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868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358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607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92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RY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20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14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7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58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ICDA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74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21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44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00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RIB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5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57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99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33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ASS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36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04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40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76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F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82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13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74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377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LNK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15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89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51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92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58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04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21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939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FR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50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83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367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20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PST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11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39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51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80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2RX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7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851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72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07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RIP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20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73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52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837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OAS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9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71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969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888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bookmarkStart w:id="0" w:name="os"/>
            <w:bookmarkEnd w:id="0"/>
            <w:r>
              <w:rPr/>
              <w:t xml:space="preserve">LPL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733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7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85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956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5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 (B)</w:t>
      </w:r>
    </w:p>
    <w:p>
      <w:pPr>
        <w:pStyle w:val="Normal"/>
        <w:rPr>
          <w:b/>
          <w:b/>
        </w:rPr>
      </w:pPr>
      <w:r>
        <w:rPr>
          <w:b/>
        </w:rPr>
        <w:t>Genes ability to predict time-to-treatment, after accounting for clinical variabl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4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6"/>
        <w:gridCol w:w="870"/>
        <w:gridCol w:w="870"/>
        <w:gridCol w:w="870"/>
        <w:gridCol w:w="870"/>
        <w:gridCol w:w="644"/>
        <w:gridCol w:w="844"/>
        <w:gridCol w:w="866"/>
      </w:tblGrid>
      <w:tr>
        <w:trPr/>
        <w:tc>
          <w:tcPr>
            <w:tcW w:w="11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80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x proportional hazard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-rank p-values</w:t>
            </w:r>
          </w:p>
        </w:tc>
        <w:tc>
          <w:tcPr>
            <w:tcW w:w="23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ss-valid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% of times selected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cho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n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cho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nt.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Univ.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ultiv.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ultiv.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LAMF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34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93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39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48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8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7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RIP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32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45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81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49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KI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84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45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32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15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T5C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86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15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65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14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1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59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90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94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72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FR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52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53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90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73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ANK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87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82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06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78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22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09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243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82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LNB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95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2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4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346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RY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69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23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6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69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OAS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57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51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1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77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RX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324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25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880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086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2RX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34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46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34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77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ZMK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87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81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826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38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PL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19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92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506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38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F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1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28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91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16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GR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55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51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983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57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LXIP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422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30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67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42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AP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40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054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3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32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BTB2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90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75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031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976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EPT1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22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19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38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94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NXA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97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112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40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64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CL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31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34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695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82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IOK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83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301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10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954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RIB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085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30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78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03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CL7A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06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01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13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73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FI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19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1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647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209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SB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07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610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6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32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ASS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34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26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47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788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LNK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26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57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422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305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ICDA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27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51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11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821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PST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45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470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23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75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UDC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83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96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076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80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BLL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93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716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21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94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L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317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956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23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28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NFRSF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08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65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651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11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bookmarkStart w:id="1" w:name="clin.treat"/>
            <w:bookmarkEnd w:id="1"/>
            <w:r>
              <w:rPr/>
              <w:t xml:space="preserve">LDOC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72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18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050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252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1 (C)</w:t>
      </w:r>
    </w:p>
    <w:p>
      <w:pPr>
        <w:pStyle w:val="Normal"/>
        <w:rPr>
          <w:b/>
          <w:b/>
        </w:rPr>
      </w:pPr>
      <w:r>
        <w:rPr>
          <w:b/>
        </w:rPr>
        <w:t>Genes ability to predict overall survival, after accounting for clinical variabl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4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6"/>
        <w:gridCol w:w="870"/>
        <w:gridCol w:w="870"/>
        <w:gridCol w:w="870"/>
        <w:gridCol w:w="870"/>
        <w:gridCol w:w="644"/>
        <w:gridCol w:w="844"/>
        <w:gridCol w:w="866"/>
      </w:tblGrid>
      <w:tr>
        <w:trPr/>
        <w:tc>
          <w:tcPr>
            <w:tcW w:w="11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80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x proportional hazard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-rank p-values</w:t>
            </w:r>
          </w:p>
        </w:tc>
        <w:tc>
          <w:tcPr>
            <w:tcW w:w="23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ss-valid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% of times selected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cho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n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chot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nt.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Univ.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ultiv.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Multiv.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iagn.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BFBFBF" w:val="clear"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RY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40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73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59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66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0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T5C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60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83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3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89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1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0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13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17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78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6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LXIP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9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49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29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71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LAMF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12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74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18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53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7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ASS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0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42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21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22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FR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12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62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65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72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SB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785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52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9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75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GR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55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86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99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14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CL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60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90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25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116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RIP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28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67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8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196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F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59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91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654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48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FI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71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65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13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75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OAS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35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17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87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246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CL7A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44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97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93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08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NXA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62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34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20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378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NFRSF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14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22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40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39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ICDA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95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72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25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51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UDC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61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31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0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927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LNK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909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53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59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964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PST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5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48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3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29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BTB2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96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09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22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55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KI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74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44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63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75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GL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658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62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648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725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LNB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1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34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9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352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BLL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41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435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68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88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EPT1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03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74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20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607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ANK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49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83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25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83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RIB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38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90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554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898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RX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58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00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224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20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ZMK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553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225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03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654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IOK2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30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26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38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219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2RX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74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6408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76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47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D86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72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33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339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243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ZAP7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86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99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894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000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DOC1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03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35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0787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40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  <w:tr>
        <w:trPr/>
        <w:tc>
          <w:tcPr>
            <w:tcW w:w="110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rPr/>
            </w:pPr>
            <w:bookmarkStart w:id="2" w:name="clin.os"/>
            <w:bookmarkEnd w:id="2"/>
            <w:r>
              <w:rPr/>
              <w:t xml:space="preserve">LPL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845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814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680 </w:t>
            </w:r>
          </w:p>
        </w:tc>
        <w:tc>
          <w:tcPr>
            <w:tcW w:w="87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691 </w:t>
            </w:r>
          </w:p>
        </w:tc>
        <w:tc>
          <w:tcPr>
            <w:tcW w:w="6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  <w:tc>
          <w:tcPr>
            <w:tcW w:w="866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8:27:00Z</dcterms:created>
  <dc:creator>krcoombes</dc:creator>
  <dc:description/>
  <cp:keywords/>
  <dc:language>en-US</dc:language>
  <cp:lastModifiedBy>labruzzo</cp:lastModifiedBy>
  <dcterms:modified xsi:type="dcterms:W3CDTF">2011-11-22T22:21:00Z</dcterms:modified>
  <cp:revision>8</cp:revision>
  <dc:subject/>
  <dc:title/>
</cp:coreProperties>
</file>